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EB6" w:rsidRPr="00225EB6" w:rsidRDefault="00066B5B" w:rsidP="00AE28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86F72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25EB6" w:rsidRPr="00225E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894"/>
        <w:gridCol w:w="894"/>
        <w:gridCol w:w="894"/>
        <w:gridCol w:w="893"/>
        <w:gridCol w:w="893"/>
        <w:gridCol w:w="893"/>
        <w:gridCol w:w="893"/>
        <w:gridCol w:w="893"/>
        <w:gridCol w:w="893"/>
        <w:gridCol w:w="893"/>
        <w:gridCol w:w="893"/>
        <w:gridCol w:w="972"/>
        <w:gridCol w:w="896"/>
      </w:tblGrid>
      <w:tr w:rsidR="0021707B" w:rsidRPr="00AD5791" w:rsidTr="0021707B">
        <w:trPr>
          <w:trHeight w:val="38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nine Composition in different Mitochondrial locus</w:t>
            </w:r>
          </w:p>
        </w:tc>
      </w:tr>
      <w:tr w:rsidR="008307A9" w:rsidRPr="00AD5791" w:rsidTr="008307A9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8307A9" w:rsidRPr="00AD5791" w:rsidRDefault="008307A9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83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8307A9" w:rsidRPr="00CA28D0" w:rsidRDefault="008307A9" w:rsidP="0083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8307A9" w:rsidRPr="00CA28D0" w:rsidRDefault="008307A9" w:rsidP="0083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83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83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8307A9" w:rsidRPr="00CA28D0" w:rsidRDefault="008307A9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8307A9" w:rsidRPr="00CA28D0" w:rsidRDefault="000A58EF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307A9" w:rsidRPr="00CA28D0" w:rsidRDefault="000A58EF" w:rsidP="0021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tr w:rsidR="0055354B" w:rsidRPr="00AD5791" w:rsidTr="0002288F">
        <w:trPr>
          <w:trHeight w:val="188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1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36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340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0</w:t>
            </w:r>
          </w:p>
        </w:tc>
      </w:tr>
      <w:tr w:rsidR="0055354B" w:rsidRPr="00AD5791" w:rsidTr="0002288F">
        <w:trPr>
          <w:trHeight w:val="197"/>
        </w:trPr>
        <w:tc>
          <w:tcPr>
            <w:tcW w:w="562" w:type="pct"/>
            <w:shd w:val="clear" w:color="000000" w:fill="FFFF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36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340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8</w:t>
            </w:r>
          </w:p>
        </w:tc>
      </w:tr>
      <w:tr w:rsidR="0055354B" w:rsidRPr="00AD5791" w:rsidTr="0002288F">
        <w:trPr>
          <w:trHeight w:val="233"/>
        </w:trPr>
        <w:tc>
          <w:tcPr>
            <w:tcW w:w="562" w:type="pct"/>
            <w:shd w:val="clear" w:color="000000" w:fill="FFC00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9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369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340" w:type="pct"/>
            <w:shd w:val="clear" w:color="auto" w:fill="auto"/>
            <w:noWrap/>
          </w:tcPr>
          <w:p w:rsidR="0055354B" w:rsidRPr="000A58EF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0</w:t>
            </w:r>
          </w:p>
        </w:tc>
      </w:tr>
      <w:tr w:rsidR="0055354B" w:rsidRPr="00AD5791" w:rsidTr="0002288F">
        <w:trPr>
          <w:trHeight w:val="215"/>
        </w:trPr>
        <w:tc>
          <w:tcPr>
            <w:tcW w:w="562" w:type="pct"/>
            <w:shd w:val="clear" w:color="000000" w:fill="A6A6A6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.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369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340" w:type="pct"/>
            <w:shd w:val="clear" w:color="auto" w:fill="auto"/>
            <w:noWrap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1</w:t>
            </w:r>
          </w:p>
        </w:tc>
      </w:tr>
      <w:tr w:rsidR="0055354B" w:rsidRPr="00AD5791" w:rsidTr="004C40F7">
        <w:trPr>
          <w:trHeight w:val="233"/>
        </w:trPr>
        <w:tc>
          <w:tcPr>
            <w:tcW w:w="562" w:type="pct"/>
            <w:shd w:val="clear" w:color="000000" w:fill="00B05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9</w:t>
            </w:r>
          </w:p>
        </w:tc>
      </w:tr>
      <w:tr w:rsidR="0055354B" w:rsidRPr="00AD5791" w:rsidTr="004C40F7">
        <w:trPr>
          <w:trHeight w:val="188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D579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6</w:t>
            </w:r>
          </w:p>
        </w:tc>
      </w:tr>
      <w:tr w:rsidR="0055354B" w:rsidRPr="00AD5791" w:rsidTr="004C40F7">
        <w:trPr>
          <w:trHeight w:val="197"/>
        </w:trPr>
        <w:tc>
          <w:tcPr>
            <w:tcW w:w="562" w:type="pct"/>
            <w:shd w:val="clear" w:color="000000" w:fill="00B0F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339" w:type="pct"/>
            <w:shd w:val="clear" w:color="auto" w:fill="auto"/>
            <w:noWrap/>
          </w:tcPr>
          <w:p w:rsidR="0055354B" w:rsidRPr="004C40F7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6</w:t>
            </w:r>
          </w:p>
        </w:tc>
      </w:tr>
      <w:tr w:rsidR="0021707B" w:rsidRPr="00AD5791" w:rsidTr="0021707B">
        <w:trPr>
          <w:trHeight w:val="491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amine Composition in different Mitochondrial locus</w:t>
            </w:r>
          </w:p>
        </w:tc>
      </w:tr>
      <w:tr w:rsidR="005A04AE" w:rsidRPr="00AD5791" w:rsidTr="0021707B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A04AE" w:rsidRPr="00AD5791" w:rsidRDefault="005A04AE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3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FF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5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5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C00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A6A6A6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3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5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7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D579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9A66E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1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F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.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8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7</w:t>
            </w:r>
          </w:p>
        </w:tc>
      </w:tr>
      <w:tr w:rsidR="0021707B" w:rsidRPr="00AD5791" w:rsidTr="0021707B">
        <w:trPr>
          <w:trHeight w:val="477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anine Composition in different Mitochondrial locus</w:t>
            </w:r>
          </w:p>
        </w:tc>
      </w:tr>
      <w:tr w:rsidR="005A04AE" w:rsidRPr="00AD5791" w:rsidTr="0021707B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A04AE" w:rsidRPr="00AD5791" w:rsidRDefault="005A04AE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FF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C00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A6A6A6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5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F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</w:tr>
      <w:tr w:rsidR="0021707B" w:rsidRPr="00AD5791" w:rsidTr="0021707B">
        <w:trPr>
          <w:trHeight w:val="416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sine Composition in different Mitochondrial locus</w:t>
            </w:r>
          </w:p>
        </w:tc>
      </w:tr>
      <w:tr w:rsidR="005A04AE" w:rsidRPr="00AD5791" w:rsidTr="0021707B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A04AE" w:rsidRPr="00AD5791" w:rsidRDefault="005A04AE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5A04AE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FF0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C0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A6A6A6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5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F0"/>
            <w:noWrap/>
            <w:vAlign w:val="bottom"/>
            <w:hideMark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BA1B80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</w:tr>
      <w:tr w:rsidR="0021707B" w:rsidRPr="00AD5791" w:rsidTr="0021707B">
        <w:trPr>
          <w:trHeight w:val="485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nine + Thiamine Composition in different Mitochondrial locus</w:t>
            </w:r>
          </w:p>
        </w:tc>
      </w:tr>
      <w:tr w:rsidR="005A04AE" w:rsidRPr="00AD5791" w:rsidTr="0021707B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A04AE" w:rsidRPr="00AD5791" w:rsidRDefault="005A04AE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5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FF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9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C0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A6A6A6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9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5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7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7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F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7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C21F0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3</w:t>
            </w:r>
          </w:p>
        </w:tc>
      </w:tr>
      <w:tr w:rsidR="0021707B" w:rsidRPr="00AD5791" w:rsidTr="0021707B">
        <w:trPr>
          <w:trHeight w:val="342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pct"/>
            <w:gridSpan w:val="13"/>
            <w:shd w:val="clear" w:color="auto" w:fill="auto"/>
            <w:noWrap/>
            <w:vAlign w:val="bottom"/>
            <w:hideMark/>
          </w:tcPr>
          <w:p w:rsidR="0021707B" w:rsidRPr="00AD5791" w:rsidRDefault="0021707B" w:rsidP="0021707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anine + Cytosine Composition in different Mitochondrial locus</w:t>
            </w:r>
          </w:p>
        </w:tc>
      </w:tr>
      <w:tr w:rsidR="005A04AE" w:rsidRPr="00AD5791" w:rsidTr="0021707B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:rsidR="005A04AE" w:rsidRPr="00AD5791" w:rsidRDefault="005A04AE" w:rsidP="0021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1" w:colLast="13"/>
            <w:r w:rsidRPr="00AD57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5A04AE" w:rsidRPr="00CA28D0" w:rsidRDefault="005A04AE" w:rsidP="00C2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A2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tp8</w:t>
            </w:r>
          </w:p>
        </w:tc>
      </w:tr>
      <w:bookmarkEnd w:id="0"/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F4B083" w:themeFill="accent2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.palmi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FF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agin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FFC00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onsa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A6A6A6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5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auto" w:fill="8EAADB" w:themeFill="accent5" w:themeFillTint="99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salis</w:t>
            </w:r>
            <w:proofErr w:type="spellEnd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A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</w:tr>
      <w:tr w:rsidR="0055354B" w:rsidRPr="00AD5791" w:rsidTr="0021707B">
        <w:trPr>
          <w:trHeight w:val="300"/>
        </w:trPr>
        <w:tc>
          <w:tcPr>
            <w:tcW w:w="562" w:type="pct"/>
            <w:shd w:val="clear" w:color="000000" w:fill="00B0F0"/>
            <w:noWrap/>
            <w:vAlign w:val="bottom"/>
          </w:tcPr>
          <w:p w:rsidR="0055354B" w:rsidRPr="00AD5791" w:rsidRDefault="0055354B" w:rsidP="005535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AD57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4C40F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55354B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340" w:type="pct"/>
            <w:shd w:val="clear" w:color="auto" w:fill="auto"/>
            <w:noWrap/>
            <w:vAlign w:val="bottom"/>
          </w:tcPr>
          <w:p w:rsidR="0055354B" w:rsidRPr="00364667" w:rsidRDefault="0055354B" w:rsidP="005535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</w:tr>
    </w:tbl>
    <w:p w:rsidR="00225EB6" w:rsidRPr="00225EB6" w:rsidRDefault="00225EB6">
      <w:pPr>
        <w:rPr>
          <w:rFonts w:ascii="Times New Roman" w:hAnsi="Times New Roman" w:cs="Times New Roman"/>
          <w:sz w:val="24"/>
          <w:szCs w:val="24"/>
        </w:rPr>
      </w:pPr>
    </w:p>
    <w:sectPr w:rsidR="00225EB6" w:rsidRPr="00225EB6" w:rsidSect="00AE2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155ED"/>
    <w:rsid w:val="0002288F"/>
    <w:rsid w:val="00057241"/>
    <w:rsid w:val="00066B5B"/>
    <w:rsid w:val="000A3511"/>
    <w:rsid w:val="000A58EF"/>
    <w:rsid w:val="000B632A"/>
    <w:rsid w:val="000F5164"/>
    <w:rsid w:val="00190F8B"/>
    <w:rsid w:val="001C6E54"/>
    <w:rsid w:val="0021707B"/>
    <w:rsid w:val="00217D32"/>
    <w:rsid w:val="00225EB6"/>
    <w:rsid w:val="00286F72"/>
    <w:rsid w:val="002D284A"/>
    <w:rsid w:val="002D5380"/>
    <w:rsid w:val="003313C7"/>
    <w:rsid w:val="00356F5F"/>
    <w:rsid w:val="00364667"/>
    <w:rsid w:val="003835D2"/>
    <w:rsid w:val="003F28B1"/>
    <w:rsid w:val="0042104A"/>
    <w:rsid w:val="004C40F7"/>
    <w:rsid w:val="00520EC6"/>
    <w:rsid w:val="0055354B"/>
    <w:rsid w:val="00583004"/>
    <w:rsid w:val="00586F02"/>
    <w:rsid w:val="005A04AE"/>
    <w:rsid w:val="005A2E02"/>
    <w:rsid w:val="005C2909"/>
    <w:rsid w:val="00651C1C"/>
    <w:rsid w:val="006707AB"/>
    <w:rsid w:val="00685D88"/>
    <w:rsid w:val="007D6A67"/>
    <w:rsid w:val="00813F36"/>
    <w:rsid w:val="008307A9"/>
    <w:rsid w:val="00913114"/>
    <w:rsid w:val="00954CD2"/>
    <w:rsid w:val="009A4A89"/>
    <w:rsid w:val="009A66EB"/>
    <w:rsid w:val="009D6DEA"/>
    <w:rsid w:val="009F6737"/>
    <w:rsid w:val="00A6076A"/>
    <w:rsid w:val="00AE288D"/>
    <w:rsid w:val="00AE2ECA"/>
    <w:rsid w:val="00B4519A"/>
    <w:rsid w:val="00B64A05"/>
    <w:rsid w:val="00BA1B80"/>
    <w:rsid w:val="00BA6D77"/>
    <w:rsid w:val="00BB3006"/>
    <w:rsid w:val="00BD440D"/>
    <w:rsid w:val="00C00792"/>
    <w:rsid w:val="00C21F07"/>
    <w:rsid w:val="00C529A2"/>
    <w:rsid w:val="00C7148C"/>
    <w:rsid w:val="00CA28D0"/>
    <w:rsid w:val="00D414E4"/>
    <w:rsid w:val="00D80254"/>
    <w:rsid w:val="00D820CC"/>
    <w:rsid w:val="00DF660D"/>
    <w:rsid w:val="00E2795E"/>
    <w:rsid w:val="00E5260F"/>
    <w:rsid w:val="00EA791D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1D57C4-1709-4FBD-B976-BAAE005D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17778-79AB-4D6E-A30E-3A8C3BA86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14</cp:revision>
  <dcterms:created xsi:type="dcterms:W3CDTF">2018-05-23T12:47:00Z</dcterms:created>
  <dcterms:modified xsi:type="dcterms:W3CDTF">2018-09-26T04:23:00Z</dcterms:modified>
</cp:coreProperties>
</file>